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CF217" w14:textId="77777777" w:rsidR="00CE05A8" w:rsidRPr="006131FD" w:rsidRDefault="00CE05A8" w:rsidP="00CE05A8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Figure 2-1: ANOVA Results for Continuous Dependent Variables by Gender and UR Status. Results from thirty-five two-way (Gender by UR Status) ANOVAs on continuous explanatory variables (dependent variable) to ascertain whether there were Gender or UR Status differences in the explanatory variables. UR=Under-Represented, BH Adj=</w:t>
      </w:r>
      <w:proofErr w:type="spellStart"/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Benjamini</w:t>
      </w:r>
      <w:proofErr w:type="spellEnd"/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nd Hochberg adjusted, Sig=Significance. Effect size: (-) = negligible effect size, (S) = small effect size. * = p &lt; 0.05, ** = p &lt; 0.01</w:t>
      </w:r>
      <w:proofErr w:type="gramStart"/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,  *</w:t>
      </w:r>
      <w:proofErr w:type="gramEnd"/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** = p &lt; 0.001.</w:t>
      </w:r>
    </w:p>
    <w:p w14:paraId="1030385F" w14:textId="77777777" w:rsidR="00CE05A8" w:rsidRDefault="00CE05A8" w:rsidP="00CE05A8"/>
    <w:tbl>
      <w:tblPr>
        <w:tblW w:w="10794" w:type="dxa"/>
        <w:tblLayout w:type="fixed"/>
        <w:tblLook w:val="04A0" w:firstRow="1" w:lastRow="0" w:firstColumn="1" w:lastColumn="0" w:noHBand="0" w:noVBand="1"/>
      </w:tblPr>
      <w:tblGrid>
        <w:gridCol w:w="3685"/>
        <w:gridCol w:w="1260"/>
        <w:gridCol w:w="1080"/>
        <w:gridCol w:w="929"/>
        <w:gridCol w:w="960"/>
        <w:gridCol w:w="960"/>
        <w:gridCol w:w="960"/>
        <w:gridCol w:w="960"/>
      </w:tblGrid>
      <w:tr w:rsidR="00CE05A8" w:rsidRPr="006131FD" w14:paraId="3DEF78A9" w14:textId="77777777" w:rsidTr="00D679B8">
        <w:trPr>
          <w:trHeight w:val="5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F4A1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(ANOVA Terms grouped by analysis)</w:t>
            </w: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  <w:t xml:space="preserve">Dependent Variable: Independent Variable(s) (degrees of </w:t>
            </w:r>
            <w:proofErr w:type="spellStart"/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reedon</w:t>
            </w:r>
            <w:proofErr w:type="spellEnd"/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A02F7" w14:textId="77777777" w:rsidR="00CE05A8" w:rsidRPr="006131FD" w:rsidRDefault="00CE05A8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07075" w14:textId="77777777" w:rsidR="00CE05A8" w:rsidRPr="006131FD" w:rsidRDefault="00CE05A8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mega</w:t>
            </w: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71139" w14:textId="77777777" w:rsidR="00CE05A8" w:rsidRPr="006131FD" w:rsidRDefault="00CE05A8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C6D94" w14:textId="77777777" w:rsidR="00CE05A8" w:rsidRPr="006131FD" w:rsidRDefault="00CE05A8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w p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4B79B" w14:textId="77777777" w:rsidR="00CE05A8" w:rsidRPr="006131FD" w:rsidRDefault="00CE05A8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H Adj p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4A46E" w14:textId="77777777" w:rsidR="00CE05A8" w:rsidRPr="006131FD" w:rsidRDefault="00CE05A8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g BH Adj 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4D1BF" w14:textId="77777777" w:rsidR="00CE05A8" w:rsidRPr="006131FD" w:rsidRDefault="00CE05A8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ffect Size</w:t>
            </w:r>
          </w:p>
        </w:tc>
      </w:tr>
      <w:tr w:rsidR="00CE05A8" w:rsidRPr="006131FD" w14:paraId="184711B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B10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e range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436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068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5F0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530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0CD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616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7E1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2802C98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9A9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e range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4C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C57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1B2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5DB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3E7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C33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AFE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9B234CE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A59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e range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CCB7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F80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25E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CC93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029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0633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720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8BE95BC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C0D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research academic position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CC0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12F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%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A4C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4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940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992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471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EF5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487218CE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03C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research academic position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786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E1F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779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411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889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01C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5CA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2D045EE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822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research academic position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306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41E3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965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ABA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0A2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1D8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E06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9565D22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C3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teaching academic position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152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11B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960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ECA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8A2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DEA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764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767FC71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A4E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teaching academic position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EE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D9E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FF3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660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EE5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098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4C2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E9EF435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C476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teaching academic position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17C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9139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9F8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EA6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F0E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D76B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E9F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5B10EED7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626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non-academic research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F34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974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14A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E5D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933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5ED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CD4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A1D8EA1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840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non-academic research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A75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719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A8C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EA1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F0F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C6B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632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9F0BAAD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5B0E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non-academic research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11FE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D14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F57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EE4D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D2F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4D8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160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4007280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636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science-related non-research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371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456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440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D42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AFB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C75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0F8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0B301DA2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598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science-related non-research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D01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A45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BC2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1A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17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B96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8C1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E16060E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D8A1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science-related non-research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B38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E7F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9E7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F097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BBF5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A95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AA6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259A29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377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other non-science-related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2ED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E10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554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C54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274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BDE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55B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67B20E5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8B8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other non-science-related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69E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391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7C2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B89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C2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355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C7F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A5F8413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9E1C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 career interest in other non-science-related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9C5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27CD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FA2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5C28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668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1A54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A8B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9193822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AD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hD belongingness department/social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8D4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F97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1D1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1E2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CC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583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163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1B147DF5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6FB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hD belongingness department/social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2AA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359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EC2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139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907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246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CCE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771FF45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0D0C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(Fac) PhD belongingness department/social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6C0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A838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4ED8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DD7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B38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98A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877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0921AC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F89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at PhD institution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BDA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C46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6C4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9C0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BA8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1FD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26D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22CE9A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4CD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at PhD institution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C58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65D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158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411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1A6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59C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ED0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570D2A6A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AFD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at PhD institution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0DAE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729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EE8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9B2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BBE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778D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6CC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0887EF66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F97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outside PhD institution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966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2D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E2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156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CC7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706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BEE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AF35520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C2D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outside PhD institution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9BE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FF2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96F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475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CAB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F26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038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CF3D42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6DB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outside PhD institution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BF9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57B6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B710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571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961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06C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6F6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F6632F0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E74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hD Advisor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ED8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150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B3C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F97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179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B3E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79A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F6BBAC9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2CC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hD Advisor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B76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57A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0B4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FDA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DFB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E57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12F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5B0A8E09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987E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hD Advisor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D0A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DDD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C99F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60F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C13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7B9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6DA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1950C04C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DE8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hD Department/Program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3D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6C9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32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E1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818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FF5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EBB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3C548DD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DDE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hD Department/Program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CCE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4F3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217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503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04D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377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143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550A5C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919A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hD Department/Program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086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ED36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0EAC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C0F1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BB8A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89E1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98B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0FECA142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D4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# of skills agreed program taught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41A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E0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C91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DA9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FA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D29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757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0AF05156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2AC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# of skills agreed program taught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114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835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9E4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615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F69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D57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5BE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1181610C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D0E5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# of skills agreed program taught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A92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20CD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28AF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D67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62C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4EE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CF1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6C690B6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C0B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research academia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A8B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513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665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529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64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612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E06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0E32463B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6B2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research academia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E3F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C3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66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711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CCC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D7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7C2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9B963F2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F94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research academia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33A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124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B12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578C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CF3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967C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E02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1EBFDB47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34D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teaching academia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A7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E9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822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F93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C3A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213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8B5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4A40412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EA6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teaching academia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CFA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0A0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DE1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556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0E9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75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D30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84CF4A7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ED8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teaching academia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FFB8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399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E126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A3E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AE7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9AA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55A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E05B446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8B7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non-academic research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94D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08D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64D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723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79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127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DF3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5E87AB02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B31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non-academic research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5D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710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85B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ABB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D34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688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775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3E0EE9D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5A7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T1-&gt;T2 interest change in non-academic research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994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BA03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E480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290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C34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CE3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EAA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9AE81AB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EBD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science non-research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CD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42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26D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AC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FA1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7F9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E79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325DDE79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853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science non-research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7D3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89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B8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5A3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600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859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FF2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0AF36E8E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8BF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science non-research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666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D3D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999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A9D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9811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283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D68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C3E4CA8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06F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non-science/other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1EB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6A8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EC1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348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319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9FC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8B2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53FD2E14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9BA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non-science/other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231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B7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8E7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3C5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6A7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113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821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0A893C03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D95E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1-&gt;T2 interest change in non-science/other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D64B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D7C1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A19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8F5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0D7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3FF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B79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AB692CD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EC4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ostdoc advisor relationship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013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EE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EF6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031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0D2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5B4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7EA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3C3D123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9CE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ostdoc advisor relationship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79B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A6D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4AC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D6F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826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2D2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816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809294C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16A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ostdoc advisor relationship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04CD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EE4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1F7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19F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CF8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593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36D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A91F399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30F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ostdoc belongingness department/social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0E7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9ED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F11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397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B89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06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590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41576471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2C2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ostdoc belongingness department/social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439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D25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41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F04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B12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E55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878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156BCCE7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51C7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ostdoc belongingness department/social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E94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2148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0AD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94A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92A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3999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DAA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D55887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6F0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at Postdoc institution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CA8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1BC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2B0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C34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277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4A8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2DF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0EC5BF4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497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at Postdoc institution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E6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4EE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CC1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663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351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20A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8A5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0B7D7C3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9CB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at Postdoc institution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389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261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F24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608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95E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9DD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935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A249E55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52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outside Postdoc institution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482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9E3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9DB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822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08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D59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0D0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5877F18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061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outside Postdoc institution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405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85A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148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E90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2F0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5D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B82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CD83BA5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B95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upport from faculty outside Postdoc institution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B62E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24C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0A3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640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6330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DFF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48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A92967D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48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ostdoc Advisor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5CE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CCA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02F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33D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BFE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06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C88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003FA16B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17E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ostdoc Advisor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7E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8F5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088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CEC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453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2D2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8A7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476A3A7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437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ostdoc Advisor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EB8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12E6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14E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ED2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D7B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CDB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973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C4F2B1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02C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ostdoc Department/Program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4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6BB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684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58D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E8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1B7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E0A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200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5385723A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0CC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ostdoc Department/Program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4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9AF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D48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C34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01A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8BA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C37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89A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C720BB3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BF04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Career advice: Postdoc Department/Program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46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285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379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E9F9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D70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2989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994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B42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909F9FD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947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ostdoc Institution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4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5DA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564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47A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5D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8EB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00B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08A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654EA59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45A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ostdoc Institution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4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592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00D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3A3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96E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72B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8D6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ADF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13F1167A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F175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 advice: Postdoc Institution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49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F81F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589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6DD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ECA8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273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F73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0C8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A99BB7C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020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ostdoc skills training: Supervision/Leadership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0A8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CA0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F2E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DCD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C69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BE2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ECA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0D517ED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499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ostdoc skills training: Supervision/Leadership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A23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C2B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821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4D0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C08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9A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BFB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B23CB00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CDE4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Postdoc skills training: Supervision/Leadership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5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7CBD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E71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8595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0FF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4B2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A5E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6CF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15F28725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957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of research prior to PhD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gram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(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E79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B9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16A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BB9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956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9E0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7E4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910AB6C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5B0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of research prior to PhD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gram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 Status(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F08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647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36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04B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8E3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536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DC2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955849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0D3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of research prior to PhD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gram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*UR Status(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20D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3F5E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B36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47D1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721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5AAC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819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1A265533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A5C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in formal post-baccalaureate research program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5B6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4AA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3EF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501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4B6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D8E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127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EFE8335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4EC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in formal post-baccalaureate research program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35C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991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D42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BD3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E9C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A97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388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5EB28C11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853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in formal post-baccalaureate research program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027B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487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4D52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29C6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D83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8EE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BE8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574564F8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585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it took to complete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D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(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FE9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96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191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FC3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14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6E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651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2D3B34D0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65B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it took to complete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D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 Status(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5B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266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09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0DB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F82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CAD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D8C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5531DA2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5DB1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it took to complete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D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*UR Status(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DEC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D8A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6BE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9D6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5A21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88FB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67B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0102ED73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281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since completed PhD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231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05A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1C7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B2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2D6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1FD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36E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7E038CFC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0AB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since completed PhD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5E8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D07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F96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459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121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AF3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511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2409BA4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912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ears since completed PhD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D3A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11F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142D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ED7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FE2F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43F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B00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2B9BDF6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A4A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# of postdoc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itions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(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EF8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5C9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114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E8F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EE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51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C97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D97CA1B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572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# of postdoc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itions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 Status(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D29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AB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9C1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615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526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AAC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90E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6A5B2E8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713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# of postdoc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itions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*UR Status(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D55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AD5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E60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8B7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FD8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18E0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F9D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1801AC56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024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rst-author peer-reviewed publications you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(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784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C3E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CB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40C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EF6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FA3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DC5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3233F8ED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1CD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First-author peer-reviewed publications you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R Status(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D0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EE9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A49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1B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B1B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B11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AF1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1EB58566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6C9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rst-author peer-reviewed publications you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ve?: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Gender*UR Status(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FA0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AA1F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DFF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FE8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B8E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B97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5AA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5FFF89DC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4D8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Like structural aspects of academia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2C1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D4A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FF5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329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05C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AB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58ED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50225052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B03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Like structural aspects of academia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DC8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85C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A5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E25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97B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65C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624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5CE66E2F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4B8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Like structural aspects of academia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6FE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7E66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EF66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9AD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15C3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B543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931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E0CE23D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EDF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Like academic teaching/mentoring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3D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40D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E5A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DD7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D9D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305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EB1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E5A690A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9B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Like academic teaching/mentoring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826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63C2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DCE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373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41E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2B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211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65FB873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7DD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(Fac) Like academic teaching/mentoring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BAAA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DFE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7A1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0575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2702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5F9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02C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44DE370A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E3C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nfident being independent researcher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0904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944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452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A95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BB88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4884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D062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79B7DE53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42CB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nfident being independent researcher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162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96AE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7A1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696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572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538F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523E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1817D9B8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91323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nfident being independent researcher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D84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9800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14AA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FF3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01E2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14A6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5C61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39D9829E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31A5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s supported by NIH, pre-</w:t>
            </w:r>
            <w:proofErr w:type="spell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</w:t>
            </w:r>
            <w:proofErr w:type="spell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83EC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CDAD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30A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4E9B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5A0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0149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044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  <w:tr w:rsidR="00CE05A8" w:rsidRPr="006131FD" w14:paraId="77A55CE5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CB47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s supported by NIH, pre-</w:t>
            </w:r>
            <w:proofErr w:type="spell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</w:t>
            </w:r>
            <w:proofErr w:type="spell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: 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4180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3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BC1F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A4F6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57F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AC0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EBC6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C800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)</w:t>
            </w:r>
          </w:p>
        </w:tc>
      </w:tr>
      <w:tr w:rsidR="00CE05A8" w:rsidRPr="006131FD" w14:paraId="704A4933" w14:textId="77777777" w:rsidTr="00D679B8">
        <w:trPr>
          <w:trHeight w:val="288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C68A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s supported by NIH, pre-</w:t>
            </w:r>
            <w:proofErr w:type="spell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</w:t>
            </w:r>
            <w:proofErr w:type="spell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os: Gender*UR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tus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7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4DA9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28B5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7933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E8461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3177" w14:textId="77777777" w:rsidR="00CE05A8" w:rsidRPr="006131FD" w:rsidRDefault="00CE05A8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6CDC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0A78" w14:textId="77777777" w:rsidR="00CE05A8" w:rsidRPr="006131FD" w:rsidRDefault="00CE05A8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 </w:t>
            </w:r>
          </w:p>
        </w:tc>
      </w:tr>
    </w:tbl>
    <w:p w14:paraId="6CE71ECA" w14:textId="77777777" w:rsidR="00CE05A8" w:rsidRDefault="00CE05A8" w:rsidP="00CE05A8"/>
    <w:p w14:paraId="0411A0AF" w14:textId="5B018D26" w:rsidR="000D3445" w:rsidRPr="00CE05A8" w:rsidRDefault="000D3445" w:rsidP="00CE05A8"/>
    <w:sectPr w:rsidR="000D3445" w:rsidRPr="00CE05A8" w:rsidSect="000D34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45"/>
    <w:rsid w:val="000D3445"/>
    <w:rsid w:val="004F589C"/>
    <w:rsid w:val="005A637C"/>
    <w:rsid w:val="0099448E"/>
    <w:rsid w:val="00CE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2FA1"/>
  <w15:chartTrackingRefBased/>
  <w15:docId w15:val="{FDEFEB13-7A2E-4410-AB4E-6B6759F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05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05A8"/>
    <w:rPr>
      <w:color w:val="954F72"/>
      <w:u w:val="single"/>
    </w:rPr>
  </w:style>
  <w:style w:type="paragraph" w:customStyle="1" w:styleId="msonormal0">
    <w:name w:val="msonormal"/>
    <w:basedOn w:val="Normal"/>
    <w:rsid w:val="00CE05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CE05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5">
    <w:name w:val="xl65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42</Words>
  <Characters>9361</Characters>
  <Application>Microsoft Office Word</Application>
  <DocSecurity>0</DocSecurity>
  <Lines>78</Lines>
  <Paragraphs>21</Paragraphs>
  <ScaleCrop>false</ScaleCrop>
  <Company/>
  <LinksUpToDate>false</LinksUpToDate>
  <CharactersWithSpaces>10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Lauren (NIH/NINDS) [E]</dc:creator>
  <cp:keywords/>
  <dc:description/>
  <cp:lastModifiedBy>Ullrich, Lauren (NIH/NINDS) [E]</cp:lastModifiedBy>
  <cp:revision>2</cp:revision>
  <dcterms:created xsi:type="dcterms:W3CDTF">2024-04-09T18:36:00Z</dcterms:created>
  <dcterms:modified xsi:type="dcterms:W3CDTF">2024-04-09T18:36:00Z</dcterms:modified>
</cp:coreProperties>
</file>